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E980F8" w14:textId="4DD5112F" w:rsidR="00994A3D" w:rsidRDefault="00654E8F" w:rsidP="00F34412">
      <w:pPr>
        <w:pStyle w:val="Heading1"/>
      </w:pPr>
      <w:r w:rsidRPr="00994A3D">
        <w:t xml:space="preserve">Supplementary </w:t>
      </w:r>
      <w:r w:rsidR="00F34412">
        <w:t xml:space="preserve">Tables </w:t>
      </w:r>
    </w:p>
    <w:p w14:paraId="61B5BCD4" w14:textId="2F11D782" w:rsidR="002E6C3F" w:rsidRPr="001C0627" w:rsidRDefault="002E6C3F" w:rsidP="002E6C3F">
      <w:pPr>
        <w:pStyle w:val="NoSpacing"/>
        <w:rPr>
          <w:b/>
          <w:bCs/>
          <w:sz w:val="20"/>
        </w:rPr>
      </w:pPr>
      <w:r w:rsidRPr="001C0627">
        <w:rPr>
          <w:b/>
          <w:bCs/>
          <w:sz w:val="20"/>
        </w:rPr>
        <w:t xml:space="preserve">Supplemental Table </w:t>
      </w:r>
      <w:r w:rsidRPr="001C0627">
        <w:rPr>
          <w:b/>
          <w:bCs/>
          <w:sz w:val="20"/>
        </w:rPr>
        <w:fldChar w:fldCharType="begin"/>
      </w:r>
      <w:r w:rsidRPr="001C0627">
        <w:rPr>
          <w:b/>
          <w:bCs/>
          <w:sz w:val="20"/>
        </w:rPr>
        <w:instrText xml:space="preserve"> SEQ Tabel \* ARABIC </w:instrText>
      </w:r>
      <w:r w:rsidRPr="001C0627">
        <w:rPr>
          <w:b/>
          <w:bCs/>
          <w:sz w:val="20"/>
        </w:rPr>
        <w:fldChar w:fldCharType="separate"/>
      </w:r>
      <w:r w:rsidRPr="001C0627">
        <w:rPr>
          <w:b/>
          <w:bCs/>
          <w:noProof/>
          <w:sz w:val="20"/>
        </w:rPr>
        <w:t>1</w:t>
      </w:r>
      <w:r w:rsidRPr="001C0627">
        <w:rPr>
          <w:b/>
          <w:bCs/>
          <w:sz w:val="20"/>
        </w:rPr>
        <w:fldChar w:fldCharType="end"/>
      </w:r>
      <w:r>
        <w:rPr>
          <w:b/>
          <w:bCs/>
          <w:sz w:val="20"/>
        </w:rPr>
        <w:t>.</w:t>
      </w:r>
      <w:r w:rsidRPr="001C0627">
        <w:rPr>
          <w:b/>
          <w:bCs/>
          <w:sz w:val="20"/>
        </w:rPr>
        <w:t xml:space="preserve"> Overview of the top 5 food products, which contribute the most to the exposure to chemical contaminants for the Netherlands, Portugal and Japan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1533"/>
        <w:gridCol w:w="1337"/>
        <w:gridCol w:w="1477"/>
        <w:gridCol w:w="1549"/>
        <w:gridCol w:w="1625"/>
      </w:tblGrid>
      <w:tr w:rsidR="002E6C3F" w:rsidRPr="00F118EA" w14:paraId="35A56407" w14:textId="77777777" w:rsidTr="001C062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1A0828" w14:textId="77777777" w:rsidR="002E6C3F" w:rsidRPr="001C0627" w:rsidRDefault="002E6C3F" w:rsidP="001C0627">
            <w:pPr>
              <w:pStyle w:val="NoSpacing"/>
              <w:rPr>
                <w:b/>
                <w:bCs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B792AA" w14:textId="77777777" w:rsidR="002E6C3F" w:rsidRPr="001C0627" w:rsidRDefault="002E6C3F" w:rsidP="001C0627">
            <w:pPr>
              <w:pStyle w:val="NoSpacing"/>
              <w:rPr>
                <w:b/>
                <w:bCs/>
                <w:sz w:val="20"/>
              </w:rPr>
            </w:pPr>
            <w:r w:rsidRPr="001C0627">
              <w:rPr>
                <w:b/>
                <w:bCs/>
                <w:sz w:val="20"/>
              </w:rPr>
              <w:t>Total Arsen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825D13" w14:textId="77777777" w:rsidR="002E6C3F" w:rsidRPr="001C0627" w:rsidRDefault="002E6C3F" w:rsidP="001C0627">
            <w:pPr>
              <w:pStyle w:val="NoSpacing"/>
              <w:rPr>
                <w:b/>
                <w:bCs/>
                <w:sz w:val="20"/>
              </w:rPr>
            </w:pPr>
            <w:r w:rsidRPr="001C0627">
              <w:rPr>
                <w:b/>
                <w:bCs/>
                <w:sz w:val="20"/>
              </w:rPr>
              <w:t>Inorganic Arsen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396928" w14:textId="77777777" w:rsidR="002E6C3F" w:rsidRPr="001C0627" w:rsidRDefault="002E6C3F" w:rsidP="001C0627">
            <w:pPr>
              <w:pStyle w:val="NoSpacing"/>
              <w:rPr>
                <w:b/>
                <w:bCs/>
                <w:sz w:val="20"/>
              </w:rPr>
            </w:pPr>
            <w:r w:rsidRPr="001C0627">
              <w:rPr>
                <w:b/>
                <w:bCs/>
                <w:sz w:val="20"/>
              </w:rPr>
              <w:t>Cadm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8419C4" w14:textId="77777777" w:rsidR="002E6C3F" w:rsidRPr="001C0627" w:rsidRDefault="002E6C3F" w:rsidP="001C0627">
            <w:pPr>
              <w:pStyle w:val="NoSpacing"/>
              <w:rPr>
                <w:b/>
                <w:bCs/>
                <w:sz w:val="20"/>
              </w:rPr>
            </w:pPr>
            <w:r w:rsidRPr="001C0627">
              <w:rPr>
                <w:b/>
                <w:bCs/>
                <w:sz w:val="20"/>
              </w:rPr>
              <w:t>Le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DD662B" w14:textId="77777777" w:rsidR="002E6C3F" w:rsidRPr="001C0627" w:rsidRDefault="002E6C3F" w:rsidP="001C0627">
            <w:pPr>
              <w:pStyle w:val="NoSpacing"/>
              <w:rPr>
                <w:b/>
                <w:bCs/>
                <w:sz w:val="20"/>
              </w:rPr>
            </w:pPr>
            <w:r w:rsidRPr="001C0627">
              <w:rPr>
                <w:b/>
                <w:bCs/>
                <w:sz w:val="20"/>
              </w:rPr>
              <w:t>Total Mercury</w:t>
            </w:r>
          </w:p>
        </w:tc>
      </w:tr>
      <w:tr w:rsidR="002E6C3F" w:rsidRPr="00F118EA" w14:paraId="208D6C6E" w14:textId="77777777" w:rsidTr="001C0627">
        <w:tc>
          <w:tcPr>
            <w:tcW w:w="0" w:type="auto"/>
            <w:tcBorders>
              <w:top w:val="single" w:sz="4" w:space="0" w:color="auto"/>
            </w:tcBorders>
          </w:tcPr>
          <w:p w14:paraId="24FB234E" w14:textId="77777777" w:rsidR="002E6C3F" w:rsidRPr="001C0627" w:rsidRDefault="002E6C3F" w:rsidP="001C0627">
            <w:pPr>
              <w:pStyle w:val="NoSpacing"/>
              <w:rPr>
                <w:b/>
                <w:bCs/>
                <w:sz w:val="20"/>
              </w:rPr>
            </w:pPr>
            <w:r w:rsidRPr="001C0627">
              <w:rPr>
                <w:b/>
                <w:bCs/>
                <w:sz w:val="20"/>
              </w:rPr>
              <w:t>Reference scenario the Netherlan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863B1B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1. Cod</w:t>
            </w:r>
          </w:p>
          <w:p w14:paraId="2596577F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2. Prawn, giant tiger</w:t>
            </w:r>
          </w:p>
          <w:p w14:paraId="13A77111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3. Fish (meat)</w:t>
            </w:r>
          </w:p>
          <w:p w14:paraId="19A9490F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4. Shrimps and prawns</w:t>
            </w:r>
          </w:p>
          <w:p w14:paraId="0E647A8D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5. Salm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BE2C3E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1. Tea infusions</w:t>
            </w:r>
          </w:p>
          <w:p w14:paraId="7DB42920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2. Tap water</w:t>
            </w:r>
          </w:p>
          <w:p w14:paraId="039AB254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3. Wheat bread and rolls</w:t>
            </w:r>
          </w:p>
          <w:p w14:paraId="60B8042D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4. Beer</w:t>
            </w:r>
          </w:p>
          <w:p w14:paraId="0E850D04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5. Ri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50FDB0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1. Potatoes and fries</w:t>
            </w:r>
          </w:p>
          <w:p w14:paraId="3B211B5C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2. Wheat bread and rolls</w:t>
            </w:r>
          </w:p>
          <w:p w14:paraId="00236AC6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3. Carrots</w:t>
            </w:r>
          </w:p>
          <w:p w14:paraId="69C3D2F1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4. Firm/semi-hard cheese (gouda and edam type)</w:t>
            </w:r>
            <w:r w:rsidRPr="001C0627">
              <w:rPr>
                <w:sz w:val="20"/>
              </w:rPr>
              <w:br/>
              <w:t>5. Spinach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805D6B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1. Tap water</w:t>
            </w:r>
          </w:p>
          <w:p w14:paraId="0F8C8906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2. Single meal replacement for weight reduction</w:t>
            </w:r>
          </w:p>
          <w:p w14:paraId="1D7152AB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3. Tea infusions</w:t>
            </w:r>
          </w:p>
          <w:p w14:paraId="1F7D3966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4. Beer</w:t>
            </w:r>
          </w:p>
          <w:p w14:paraId="220FB847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5. Coffe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1D3470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1. Tea infusions</w:t>
            </w:r>
          </w:p>
          <w:p w14:paraId="0B7192D1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2. Coffee</w:t>
            </w:r>
          </w:p>
          <w:p w14:paraId="1F1A2582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3. Canned tunas and similar</w:t>
            </w:r>
          </w:p>
          <w:p w14:paraId="491DADF0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4. Cod</w:t>
            </w:r>
          </w:p>
          <w:p w14:paraId="12A6B57E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5. Fish (meat)</w:t>
            </w:r>
          </w:p>
        </w:tc>
      </w:tr>
      <w:tr w:rsidR="002E6C3F" w:rsidRPr="00F118EA" w14:paraId="25360F90" w14:textId="77777777" w:rsidTr="001C0627">
        <w:tc>
          <w:tcPr>
            <w:tcW w:w="0" w:type="auto"/>
          </w:tcPr>
          <w:p w14:paraId="6C8580A4" w14:textId="77777777" w:rsidR="002E6C3F" w:rsidRPr="001C0627" w:rsidRDefault="002E6C3F" w:rsidP="001C0627">
            <w:pPr>
              <w:pStyle w:val="NoSpacing"/>
              <w:rPr>
                <w:b/>
                <w:bCs/>
                <w:sz w:val="20"/>
              </w:rPr>
            </w:pPr>
            <w:proofErr w:type="spellStart"/>
            <w:r w:rsidRPr="001C0627">
              <w:rPr>
                <w:b/>
                <w:bCs/>
                <w:sz w:val="20"/>
              </w:rPr>
              <w:t>Seaweed</w:t>
            </w:r>
            <w:proofErr w:type="spellEnd"/>
            <w:r w:rsidRPr="001C0627">
              <w:rPr>
                <w:b/>
                <w:bCs/>
                <w:sz w:val="20"/>
              </w:rPr>
              <w:t xml:space="preserve"> scenario, the Netherlands</w:t>
            </w:r>
          </w:p>
        </w:tc>
        <w:tc>
          <w:tcPr>
            <w:tcW w:w="0" w:type="auto"/>
          </w:tcPr>
          <w:p w14:paraId="58A4F4C2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1. Seaweedbacon</w:t>
            </w:r>
          </w:p>
          <w:p w14:paraId="4B4EA6F2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2. Seaweedpasta</w:t>
            </w:r>
          </w:p>
          <w:p w14:paraId="23675E0B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3. Cod</w:t>
            </w:r>
          </w:p>
          <w:p w14:paraId="4F8F9473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4. Prawn, giant tiger</w:t>
            </w:r>
          </w:p>
          <w:p w14:paraId="523EF26B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5. Fish (meat)</w:t>
            </w:r>
          </w:p>
        </w:tc>
        <w:tc>
          <w:tcPr>
            <w:tcW w:w="0" w:type="auto"/>
          </w:tcPr>
          <w:p w14:paraId="53E6C943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1. Tea infusions</w:t>
            </w:r>
          </w:p>
          <w:p w14:paraId="57C3F9BD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2. Tap water</w:t>
            </w:r>
          </w:p>
          <w:p w14:paraId="14509ECE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3. Wheat bread and rolls</w:t>
            </w:r>
          </w:p>
          <w:p w14:paraId="73E901D3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4. Beer</w:t>
            </w:r>
          </w:p>
          <w:p w14:paraId="4CF7F64F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5. Rice</w:t>
            </w:r>
          </w:p>
        </w:tc>
        <w:tc>
          <w:tcPr>
            <w:tcW w:w="0" w:type="auto"/>
          </w:tcPr>
          <w:p w14:paraId="5FB11BE0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1. Potatoes and fries</w:t>
            </w:r>
          </w:p>
          <w:p w14:paraId="28873EC9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2. Wheat bread and rolls</w:t>
            </w:r>
          </w:p>
          <w:p w14:paraId="678079C3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3. Carrots</w:t>
            </w:r>
          </w:p>
          <w:p w14:paraId="46CC1863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4. Firm/semi-hard cheese (gouda and edam type)</w:t>
            </w:r>
            <w:r w:rsidRPr="001C0627">
              <w:rPr>
                <w:sz w:val="20"/>
              </w:rPr>
              <w:br/>
              <w:t>5. Spinaches</w:t>
            </w:r>
          </w:p>
        </w:tc>
        <w:tc>
          <w:tcPr>
            <w:tcW w:w="0" w:type="auto"/>
          </w:tcPr>
          <w:p w14:paraId="1ED0730C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1. Tap water</w:t>
            </w:r>
          </w:p>
          <w:p w14:paraId="3DDA481C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2. Single meal replacement for weight reduction</w:t>
            </w:r>
          </w:p>
          <w:p w14:paraId="7A0D2F36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3. Tea infusions</w:t>
            </w:r>
          </w:p>
          <w:p w14:paraId="66D93109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4. Beer</w:t>
            </w:r>
          </w:p>
          <w:p w14:paraId="353B2161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5. Coffee</w:t>
            </w:r>
          </w:p>
        </w:tc>
        <w:tc>
          <w:tcPr>
            <w:tcW w:w="0" w:type="auto"/>
          </w:tcPr>
          <w:p w14:paraId="387C4A6C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1. Tea infusions</w:t>
            </w:r>
          </w:p>
          <w:p w14:paraId="133FF651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2. Coffee</w:t>
            </w:r>
          </w:p>
          <w:p w14:paraId="17D9362E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3. Canned tunas and similar</w:t>
            </w:r>
          </w:p>
          <w:p w14:paraId="03003165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4. Cod</w:t>
            </w:r>
          </w:p>
          <w:p w14:paraId="3973A963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5. Fish (meat)</w:t>
            </w:r>
          </w:p>
        </w:tc>
      </w:tr>
      <w:tr w:rsidR="002E6C3F" w:rsidRPr="00F118EA" w14:paraId="628A7C91" w14:textId="77777777" w:rsidTr="001C0627">
        <w:tc>
          <w:tcPr>
            <w:tcW w:w="0" w:type="auto"/>
            <w:gridSpan w:val="6"/>
          </w:tcPr>
          <w:p w14:paraId="25FFD491" w14:textId="77777777" w:rsidR="002E6C3F" w:rsidRPr="001C0627" w:rsidRDefault="002E6C3F" w:rsidP="001C0627">
            <w:pPr>
              <w:pStyle w:val="NoSpacing"/>
              <w:rPr>
                <w:b/>
                <w:bCs/>
                <w:sz w:val="20"/>
              </w:rPr>
            </w:pPr>
          </w:p>
        </w:tc>
      </w:tr>
      <w:tr w:rsidR="002E6C3F" w:rsidRPr="00F118EA" w14:paraId="131C61DA" w14:textId="77777777" w:rsidTr="001C0627">
        <w:tc>
          <w:tcPr>
            <w:tcW w:w="0" w:type="auto"/>
          </w:tcPr>
          <w:p w14:paraId="75D9A1DC" w14:textId="77777777" w:rsidR="002E6C3F" w:rsidRPr="001C0627" w:rsidRDefault="002E6C3F" w:rsidP="001C0627">
            <w:pPr>
              <w:pStyle w:val="NoSpacing"/>
              <w:rPr>
                <w:b/>
                <w:bCs/>
                <w:sz w:val="20"/>
              </w:rPr>
            </w:pPr>
            <w:r w:rsidRPr="001C0627">
              <w:rPr>
                <w:b/>
                <w:bCs/>
                <w:sz w:val="20"/>
              </w:rPr>
              <w:t>Reference scenario, Portugal</w:t>
            </w:r>
          </w:p>
        </w:tc>
        <w:tc>
          <w:tcPr>
            <w:tcW w:w="0" w:type="auto"/>
          </w:tcPr>
          <w:p w14:paraId="3923774C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1. Salted cod</w:t>
            </w:r>
          </w:p>
          <w:p w14:paraId="20A47A8C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2. Hakes</w:t>
            </w:r>
          </w:p>
          <w:p w14:paraId="60FE21D4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3. Octopus, common</w:t>
            </w:r>
          </w:p>
          <w:p w14:paraId="10649B1C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4. Canned tunas and similar</w:t>
            </w:r>
          </w:p>
          <w:p w14:paraId="7E9F3385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5. Shrimps, common</w:t>
            </w:r>
          </w:p>
        </w:tc>
        <w:tc>
          <w:tcPr>
            <w:tcW w:w="0" w:type="auto"/>
          </w:tcPr>
          <w:p w14:paraId="3C8877EB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1. Still natural mineral water</w:t>
            </w:r>
          </w:p>
          <w:p w14:paraId="5A6D3CEC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 xml:space="preserve">2. Rice </w:t>
            </w:r>
          </w:p>
          <w:p w14:paraId="2BC71FAC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3. Wheat bread and rolls</w:t>
            </w:r>
          </w:p>
          <w:p w14:paraId="1116DF95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4. Tap water</w:t>
            </w:r>
          </w:p>
          <w:p w14:paraId="358BFF4B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5. Cow milk, semi skimmed</w:t>
            </w:r>
          </w:p>
        </w:tc>
        <w:tc>
          <w:tcPr>
            <w:tcW w:w="0" w:type="auto"/>
          </w:tcPr>
          <w:p w14:paraId="56CDA182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1. Potatoes and fries</w:t>
            </w:r>
          </w:p>
          <w:p w14:paraId="29B9DA16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2. Wheat bread and rolls</w:t>
            </w:r>
          </w:p>
          <w:p w14:paraId="59F03A02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3. Squids</w:t>
            </w:r>
          </w:p>
          <w:p w14:paraId="6FEE4B85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4. Carrots</w:t>
            </w:r>
          </w:p>
          <w:p w14:paraId="23D423A1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5. Chicken fresh meat</w:t>
            </w:r>
          </w:p>
        </w:tc>
        <w:tc>
          <w:tcPr>
            <w:tcW w:w="0" w:type="auto"/>
          </w:tcPr>
          <w:p w14:paraId="1C67AA23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1. Tap water</w:t>
            </w:r>
          </w:p>
          <w:p w14:paraId="4FF6C19A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2. Potatoes and fries</w:t>
            </w:r>
          </w:p>
          <w:p w14:paraId="486E1653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3. Wine</w:t>
            </w:r>
          </w:p>
          <w:p w14:paraId="425B3EC6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4. Wheat bread and rolls</w:t>
            </w:r>
          </w:p>
          <w:p w14:paraId="41841CDA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5. Tea infusions</w:t>
            </w:r>
          </w:p>
        </w:tc>
        <w:tc>
          <w:tcPr>
            <w:tcW w:w="0" w:type="auto"/>
          </w:tcPr>
          <w:p w14:paraId="0453B8C2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1. Salted cod</w:t>
            </w:r>
          </w:p>
          <w:p w14:paraId="1AE38AA0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2. Canned tunas and similar</w:t>
            </w:r>
          </w:p>
          <w:p w14:paraId="2649CCAE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3. Hakes</w:t>
            </w:r>
          </w:p>
          <w:p w14:paraId="783DFDA8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4. Fish (meat)</w:t>
            </w:r>
          </w:p>
          <w:p w14:paraId="7D391D0C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5. Tuna</w:t>
            </w:r>
          </w:p>
        </w:tc>
      </w:tr>
      <w:tr w:rsidR="002E6C3F" w:rsidRPr="00F118EA" w14:paraId="52737B53" w14:textId="77777777" w:rsidTr="001C0627">
        <w:tc>
          <w:tcPr>
            <w:tcW w:w="0" w:type="auto"/>
          </w:tcPr>
          <w:p w14:paraId="42E2B1DA" w14:textId="77777777" w:rsidR="002E6C3F" w:rsidRPr="001C0627" w:rsidRDefault="002E6C3F" w:rsidP="001C0627">
            <w:pPr>
              <w:pStyle w:val="NoSpacing"/>
              <w:rPr>
                <w:b/>
                <w:bCs/>
                <w:sz w:val="20"/>
              </w:rPr>
            </w:pPr>
            <w:proofErr w:type="spellStart"/>
            <w:r w:rsidRPr="001C0627">
              <w:rPr>
                <w:b/>
                <w:bCs/>
                <w:sz w:val="20"/>
              </w:rPr>
              <w:t>Seaweed</w:t>
            </w:r>
            <w:proofErr w:type="spellEnd"/>
            <w:r w:rsidRPr="001C0627">
              <w:rPr>
                <w:b/>
                <w:bCs/>
                <w:sz w:val="20"/>
              </w:rPr>
              <w:t xml:space="preserve"> scenario, Portugal</w:t>
            </w:r>
          </w:p>
        </w:tc>
        <w:tc>
          <w:tcPr>
            <w:tcW w:w="0" w:type="auto"/>
          </w:tcPr>
          <w:p w14:paraId="0DCDC0E1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1. Salted cod</w:t>
            </w:r>
          </w:p>
          <w:p w14:paraId="296D328F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2. Hakes</w:t>
            </w:r>
          </w:p>
          <w:p w14:paraId="5D3961FA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3. Octopus, common</w:t>
            </w:r>
          </w:p>
          <w:p w14:paraId="7D709F57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4. Seaweedpasta</w:t>
            </w:r>
          </w:p>
          <w:p w14:paraId="649DBF8B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5. Canned tunas and similar</w:t>
            </w:r>
          </w:p>
        </w:tc>
        <w:tc>
          <w:tcPr>
            <w:tcW w:w="0" w:type="auto"/>
          </w:tcPr>
          <w:p w14:paraId="12CA29EA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1. Still natural mineral water</w:t>
            </w:r>
          </w:p>
          <w:p w14:paraId="70B6B77E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 xml:space="preserve">2. Rice </w:t>
            </w:r>
          </w:p>
          <w:p w14:paraId="2CAA5389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3. Wheat bread and rolls</w:t>
            </w:r>
          </w:p>
          <w:p w14:paraId="1D5384DD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4. Tap water</w:t>
            </w:r>
          </w:p>
          <w:p w14:paraId="281CE0D0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5. Cow milk, semi skimmed</w:t>
            </w:r>
          </w:p>
        </w:tc>
        <w:tc>
          <w:tcPr>
            <w:tcW w:w="0" w:type="auto"/>
          </w:tcPr>
          <w:p w14:paraId="76E94CD2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1. Potatoes and fries</w:t>
            </w:r>
          </w:p>
          <w:p w14:paraId="6F351C82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2. Wheat bread and rolls</w:t>
            </w:r>
          </w:p>
          <w:p w14:paraId="639389C1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3. Squids</w:t>
            </w:r>
          </w:p>
          <w:p w14:paraId="2E18ABEC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4. Carrots</w:t>
            </w:r>
          </w:p>
          <w:p w14:paraId="03884B6A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5. Chicken fresh meat</w:t>
            </w:r>
          </w:p>
        </w:tc>
        <w:tc>
          <w:tcPr>
            <w:tcW w:w="0" w:type="auto"/>
          </w:tcPr>
          <w:p w14:paraId="1EC1CA59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1. Tap water</w:t>
            </w:r>
          </w:p>
          <w:p w14:paraId="0B7C6B96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2. Potatoes and fries</w:t>
            </w:r>
          </w:p>
          <w:p w14:paraId="3F381642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3. Wine</w:t>
            </w:r>
          </w:p>
          <w:p w14:paraId="65BAC7BA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4. Wheat bread and rolls</w:t>
            </w:r>
          </w:p>
          <w:p w14:paraId="498D1E09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5. Tea infusions</w:t>
            </w:r>
          </w:p>
        </w:tc>
        <w:tc>
          <w:tcPr>
            <w:tcW w:w="0" w:type="auto"/>
          </w:tcPr>
          <w:p w14:paraId="45C61596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1. Salted cod</w:t>
            </w:r>
          </w:p>
          <w:p w14:paraId="5B36FEEC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2. Canned tunas and similar</w:t>
            </w:r>
          </w:p>
          <w:p w14:paraId="67DE7EFF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3. Hakes</w:t>
            </w:r>
          </w:p>
          <w:p w14:paraId="5DBADF9E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4. Fish (meat)</w:t>
            </w:r>
          </w:p>
          <w:p w14:paraId="65218836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5. Tuna</w:t>
            </w:r>
          </w:p>
        </w:tc>
      </w:tr>
      <w:tr w:rsidR="002E6C3F" w:rsidRPr="00F118EA" w14:paraId="770F2150" w14:textId="77777777" w:rsidTr="001C0627">
        <w:tc>
          <w:tcPr>
            <w:tcW w:w="0" w:type="auto"/>
            <w:gridSpan w:val="6"/>
          </w:tcPr>
          <w:p w14:paraId="334EF4B9" w14:textId="77777777" w:rsidR="002E6C3F" w:rsidRPr="001C0627" w:rsidRDefault="002E6C3F" w:rsidP="001C0627">
            <w:pPr>
              <w:pStyle w:val="NoSpacing"/>
              <w:rPr>
                <w:b/>
                <w:bCs/>
                <w:sz w:val="20"/>
              </w:rPr>
            </w:pPr>
          </w:p>
        </w:tc>
      </w:tr>
      <w:tr w:rsidR="002E6C3F" w:rsidRPr="00F118EA" w14:paraId="5ADFCCB4" w14:textId="77777777" w:rsidTr="001C0627">
        <w:tc>
          <w:tcPr>
            <w:tcW w:w="0" w:type="auto"/>
            <w:tcBorders>
              <w:bottom w:val="single" w:sz="4" w:space="0" w:color="auto"/>
            </w:tcBorders>
          </w:tcPr>
          <w:p w14:paraId="1A7DFE8A" w14:textId="77777777" w:rsidR="002E6C3F" w:rsidRPr="001C0627" w:rsidRDefault="002E6C3F" w:rsidP="001C0627">
            <w:pPr>
              <w:pStyle w:val="NoSpacing"/>
              <w:rPr>
                <w:b/>
                <w:bCs/>
                <w:sz w:val="20"/>
              </w:rPr>
            </w:pPr>
            <w:r w:rsidRPr="001C0627">
              <w:rPr>
                <w:b/>
                <w:bCs/>
                <w:sz w:val="20"/>
              </w:rPr>
              <w:t>Reference scenario, Jap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9AAD00" w14:textId="77777777" w:rsidR="002E6C3F" w:rsidRPr="00C6087A" w:rsidRDefault="002E6C3F" w:rsidP="001C0627">
            <w:pPr>
              <w:pStyle w:val="NoSpacing"/>
              <w:rPr>
                <w:sz w:val="20"/>
                <w:lang w:val="it-IT"/>
              </w:rPr>
            </w:pPr>
            <w:r w:rsidRPr="00C6087A">
              <w:rPr>
                <w:sz w:val="20"/>
                <w:lang w:val="it-IT"/>
              </w:rPr>
              <w:t>1. Rice</w:t>
            </w:r>
          </w:p>
          <w:p w14:paraId="3EEBD408" w14:textId="77777777" w:rsidR="002E6C3F" w:rsidRPr="00C6087A" w:rsidRDefault="002E6C3F" w:rsidP="001C0627">
            <w:pPr>
              <w:pStyle w:val="NoSpacing"/>
              <w:rPr>
                <w:sz w:val="20"/>
                <w:lang w:val="it-IT"/>
              </w:rPr>
            </w:pPr>
            <w:r w:rsidRPr="00C6087A">
              <w:rPr>
                <w:sz w:val="20"/>
                <w:lang w:val="it-IT"/>
              </w:rPr>
              <w:t>2. Algae, "Kombu"</w:t>
            </w:r>
          </w:p>
          <w:p w14:paraId="78321AA2" w14:textId="77777777" w:rsidR="002E6C3F" w:rsidRPr="00C6087A" w:rsidRDefault="002E6C3F" w:rsidP="001C0627">
            <w:pPr>
              <w:pStyle w:val="NoSpacing"/>
              <w:rPr>
                <w:sz w:val="20"/>
                <w:lang w:val="it-IT"/>
              </w:rPr>
            </w:pPr>
            <w:r w:rsidRPr="00C6087A">
              <w:rPr>
                <w:sz w:val="20"/>
                <w:lang w:val="it-IT"/>
              </w:rPr>
              <w:t>3. Algae, "Hijiki"</w:t>
            </w:r>
          </w:p>
          <w:p w14:paraId="3534AFFD" w14:textId="77777777" w:rsidR="002E6C3F" w:rsidRPr="00C6087A" w:rsidRDefault="002E6C3F" w:rsidP="001C0627">
            <w:pPr>
              <w:pStyle w:val="NoSpacing"/>
              <w:rPr>
                <w:sz w:val="20"/>
                <w:lang w:val="it-IT"/>
              </w:rPr>
            </w:pPr>
            <w:r w:rsidRPr="00C6087A">
              <w:rPr>
                <w:sz w:val="20"/>
                <w:lang w:val="it-IT"/>
              </w:rPr>
              <w:lastRenderedPageBreak/>
              <w:t>4. Algae, purple laver</w:t>
            </w:r>
          </w:p>
          <w:p w14:paraId="41504F8E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5. Algae, "Wakame"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08E1D6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lastRenderedPageBreak/>
              <w:t>1. Rice</w:t>
            </w:r>
          </w:p>
          <w:p w14:paraId="0CCCB420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2. Tea, infusions</w:t>
            </w:r>
          </w:p>
          <w:p w14:paraId="2426D9E3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3. Tap water</w:t>
            </w:r>
          </w:p>
          <w:p w14:paraId="01819E07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4. Mushrooms</w:t>
            </w:r>
          </w:p>
          <w:p w14:paraId="64982DBC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lastRenderedPageBreak/>
              <w:t>5. Coffe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1F722B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lastRenderedPageBreak/>
              <w:t>1. Rice</w:t>
            </w:r>
          </w:p>
          <w:p w14:paraId="7A6BBE00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2. Japanese radishes, Daikon</w:t>
            </w:r>
          </w:p>
          <w:p w14:paraId="1264F2CD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3. Mollusks</w:t>
            </w:r>
          </w:p>
          <w:p w14:paraId="45C34C0F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4. Squids, raw</w:t>
            </w:r>
          </w:p>
          <w:p w14:paraId="7049AE04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lastRenderedPageBreak/>
              <w:t>5. Carrot, regular (European type)</w:t>
            </w:r>
          </w:p>
          <w:p w14:paraId="55A5D619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1366A8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lastRenderedPageBreak/>
              <w:t>1. Rice</w:t>
            </w:r>
          </w:p>
          <w:p w14:paraId="4156123F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2. Tea, infusions</w:t>
            </w:r>
          </w:p>
          <w:p w14:paraId="1E06E536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3. Tap water</w:t>
            </w:r>
          </w:p>
          <w:p w14:paraId="099418CB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4. Beer</w:t>
            </w:r>
          </w:p>
          <w:p w14:paraId="1187E4DD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5. Soup stoc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639FD8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1. Tea, infusions</w:t>
            </w:r>
          </w:p>
          <w:p w14:paraId="79F7E5BA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2. Rice</w:t>
            </w:r>
          </w:p>
          <w:p w14:paraId="3634FC9E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 xml:space="preserve">3. Surimi products, "Yaki-chikuwa" (baked </w:t>
            </w:r>
            <w:r w:rsidRPr="001C0627">
              <w:rPr>
                <w:sz w:val="20"/>
              </w:rPr>
              <w:lastRenderedPageBreak/>
              <w:t>tubular kamaboko)</w:t>
            </w:r>
          </w:p>
          <w:p w14:paraId="29CC108B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4. Tuna</w:t>
            </w:r>
          </w:p>
          <w:p w14:paraId="14A3617E" w14:textId="77777777" w:rsidR="002E6C3F" w:rsidRPr="001C0627" w:rsidRDefault="002E6C3F" w:rsidP="001C0627">
            <w:pPr>
              <w:pStyle w:val="NoSpacing"/>
              <w:rPr>
                <w:sz w:val="20"/>
              </w:rPr>
            </w:pPr>
            <w:r w:rsidRPr="001C0627">
              <w:rPr>
                <w:sz w:val="20"/>
              </w:rPr>
              <w:t>5. Fish (meat)</w:t>
            </w:r>
          </w:p>
        </w:tc>
      </w:tr>
    </w:tbl>
    <w:p w14:paraId="56BCFC7E" w14:textId="77777777" w:rsidR="002E6C3F" w:rsidRPr="001C0627" w:rsidRDefault="002E6C3F" w:rsidP="002E6C3F">
      <w:pPr>
        <w:pStyle w:val="NoSpacing"/>
        <w:rPr>
          <w:sz w:val="20"/>
        </w:rPr>
        <w:sectPr w:rsidR="002E6C3F" w:rsidRPr="001C0627" w:rsidSect="00B91916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B2F4537" w14:textId="77777777" w:rsidR="002E6C3F" w:rsidRPr="002E6C3F" w:rsidRDefault="002E6C3F" w:rsidP="002E6C3F">
      <w:pPr>
        <w:pStyle w:val="Caption"/>
        <w:rPr>
          <w:sz w:val="20"/>
          <w:szCs w:val="20"/>
        </w:rPr>
      </w:pPr>
      <w:r w:rsidRPr="002E6C3F">
        <w:rPr>
          <w:sz w:val="20"/>
          <w:szCs w:val="20"/>
        </w:rPr>
        <w:lastRenderedPageBreak/>
        <w:t xml:space="preserve">Supplemental Table </w:t>
      </w:r>
      <w:r w:rsidRPr="002E6C3F">
        <w:rPr>
          <w:sz w:val="20"/>
          <w:szCs w:val="20"/>
        </w:rPr>
        <w:fldChar w:fldCharType="begin"/>
      </w:r>
      <w:r w:rsidRPr="002E6C3F">
        <w:rPr>
          <w:sz w:val="20"/>
          <w:szCs w:val="20"/>
        </w:rPr>
        <w:instrText xml:space="preserve"> SEQ Tabel \* ARABIC </w:instrText>
      </w:r>
      <w:r w:rsidRPr="002E6C3F">
        <w:rPr>
          <w:sz w:val="20"/>
          <w:szCs w:val="20"/>
        </w:rPr>
        <w:fldChar w:fldCharType="separate"/>
      </w:r>
      <w:r w:rsidRPr="002E6C3F">
        <w:rPr>
          <w:noProof/>
          <w:sz w:val="20"/>
          <w:szCs w:val="20"/>
        </w:rPr>
        <w:t>2</w:t>
      </w:r>
      <w:r w:rsidRPr="002E6C3F">
        <w:rPr>
          <w:sz w:val="20"/>
          <w:szCs w:val="20"/>
        </w:rPr>
        <w:fldChar w:fldCharType="end"/>
      </w:r>
      <w:r w:rsidRPr="002E6C3F">
        <w:rPr>
          <w:sz w:val="20"/>
          <w:szCs w:val="20"/>
        </w:rPr>
        <w:t>. Overview of the percentage (and lower and upper bound) of the adult population in the Netherlands and Portugal below the established HBGV’s and BMDLs by EFSA and JECFA.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2059"/>
        <w:gridCol w:w="222"/>
        <w:gridCol w:w="1617"/>
        <w:gridCol w:w="1517"/>
        <w:gridCol w:w="1617"/>
        <w:gridCol w:w="1517"/>
      </w:tblGrid>
      <w:tr w:rsidR="002E6C3F" w:rsidRPr="000324B5" w14:paraId="0DC30512" w14:textId="77777777" w:rsidTr="000324B5">
        <w:trPr>
          <w:trHeight w:val="806"/>
        </w:trPr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4F7F27D8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873A4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Netherland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9432E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Portugal</w:t>
            </w:r>
          </w:p>
        </w:tc>
      </w:tr>
      <w:tr w:rsidR="002E6C3F" w:rsidRPr="000324B5" w14:paraId="5119CE94" w14:textId="77777777" w:rsidTr="000324B5">
        <w:trPr>
          <w:trHeight w:val="613"/>
        </w:trPr>
        <w:tc>
          <w:tcPr>
            <w:tcW w:w="0" w:type="auto"/>
            <w:tcBorders>
              <w:bottom w:val="single" w:sz="4" w:space="0" w:color="auto"/>
            </w:tcBorders>
          </w:tcPr>
          <w:p w14:paraId="0DA63059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9991A3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HBGV/BMD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74E2C0" w14:textId="3C88CBC5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2B8CA2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% [LB-UB] Reference scenar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BEF520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 xml:space="preserve">% [LB-UB] </w:t>
            </w:r>
            <w:proofErr w:type="spellStart"/>
            <w:r w:rsidRPr="000324B5">
              <w:rPr>
                <w:rFonts w:cs="Times New Roman"/>
                <w:sz w:val="20"/>
                <w:szCs w:val="20"/>
              </w:rPr>
              <w:t>Seaweed</w:t>
            </w:r>
            <w:proofErr w:type="spellEnd"/>
            <w:r w:rsidRPr="000324B5">
              <w:rPr>
                <w:rFonts w:cs="Times New Roman"/>
                <w:sz w:val="20"/>
                <w:szCs w:val="20"/>
              </w:rPr>
              <w:t xml:space="preserve"> scenar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CE9109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% [LB-UB] Reference scenar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9ED9E5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 xml:space="preserve">% [LB-UB] </w:t>
            </w:r>
            <w:proofErr w:type="spellStart"/>
            <w:r w:rsidRPr="000324B5">
              <w:rPr>
                <w:rFonts w:cs="Times New Roman"/>
                <w:sz w:val="20"/>
                <w:szCs w:val="20"/>
              </w:rPr>
              <w:t>Seaweed</w:t>
            </w:r>
            <w:proofErr w:type="spellEnd"/>
            <w:r w:rsidRPr="000324B5">
              <w:rPr>
                <w:rFonts w:cs="Times New Roman"/>
                <w:sz w:val="20"/>
                <w:szCs w:val="20"/>
              </w:rPr>
              <w:t xml:space="preserve"> scenario</w:t>
            </w:r>
          </w:p>
        </w:tc>
      </w:tr>
      <w:tr w:rsidR="002E6C3F" w:rsidRPr="000324B5" w14:paraId="0860F91C" w14:textId="77777777" w:rsidTr="000324B5">
        <w:trPr>
          <w:trHeight w:val="751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616D9EE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Inorganic Arseni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B37B52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0324B5">
              <w:rPr>
                <w:rFonts w:cs="Times New Roman"/>
                <w:sz w:val="20"/>
                <w:szCs w:val="20"/>
                <w:lang w:val="en-US"/>
              </w:rPr>
              <w:t xml:space="preserve">BMDL01: </w:t>
            </w:r>
          </w:p>
          <w:p w14:paraId="218EB5EF" w14:textId="58A47C06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0324B5">
              <w:rPr>
                <w:rFonts w:cs="Times New Roman"/>
                <w:sz w:val="20"/>
                <w:szCs w:val="20"/>
                <w:lang w:val="en-US"/>
              </w:rPr>
              <w:t xml:space="preserve">0.3-8 </w:t>
            </w:r>
            <w:r w:rsidRPr="000324B5">
              <w:rPr>
                <w:rFonts w:cs="Times New Roman"/>
                <w:sz w:val="20"/>
                <w:szCs w:val="20"/>
              </w:rPr>
              <w:t>μ</w:t>
            </w:r>
            <w:r w:rsidRPr="000324B5">
              <w:rPr>
                <w:rFonts w:cs="Times New Roman"/>
                <w:sz w:val="20"/>
                <w:szCs w:val="20"/>
                <w:lang w:val="en-US"/>
              </w:rPr>
              <w:t>g/kg b.w. per day</w:t>
            </w:r>
            <w:r w:rsidR="000324B5" w:rsidRPr="000324B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0324B5" w:rsidRPr="000324B5">
              <w:rPr>
                <w:rFonts w:cs="Times New Roman"/>
                <w:sz w:val="20"/>
                <w:szCs w:val="20"/>
              </w:rPr>
              <w:fldChar w:fldCharType="begin"/>
            </w:r>
            <w:r w:rsidR="000324B5" w:rsidRPr="000324B5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WHO Expert Committee on Food Additives (JECFA)&lt;/Author&gt;&lt;RecNum&gt;75&lt;/RecNum&gt;&lt;DisplayText&gt;[56]&lt;/DisplayText&gt;&lt;record&gt;&lt;rec-number&gt;75&lt;/rec-number&gt;&lt;foreign-keys&gt;&lt;key app="EN" db-id="95zfp2svqt95ebesp0ex9p5xp5twrwxv05sd" timestamp="1626093941"&gt;75&lt;/key&gt;&lt;/foreign-keys&gt;&lt;ref-type name="Journal Article"&gt;17&lt;/ref-type&gt;&lt;contributors&gt;&lt;authors&gt;&lt;author&gt;WHO Expert Committee on Food Additives (JECFA), 2011. Safety evaluation of certain contaminants in food. WHO FOOD ADDITIVES SERIES: 63; ARSENIC (addendum) (pages 153 – 316).&lt;/author&gt;&lt;/authors&gt;&lt;/contributors&gt;&lt;titles&gt;&lt;/titles&gt;&lt;dates&gt;&lt;/dates&gt;&lt;urls&gt;&lt;/urls&gt;&lt;/record&gt;&lt;/Cite&gt;&lt;/EndNote&gt;</w:instrText>
            </w:r>
            <w:r w:rsidR="000324B5" w:rsidRPr="000324B5">
              <w:rPr>
                <w:rFonts w:cs="Times New Roman"/>
                <w:sz w:val="20"/>
                <w:szCs w:val="20"/>
              </w:rPr>
              <w:fldChar w:fldCharType="separate"/>
            </w:r>
            <w:r w:rsidR="000324B5" w:rsidRPr="000324B5">
              <w:rPr>
                <w:rFonts w:cs="Times New Roman"/>
                <w:noProof/>
                <w:sz w:val="20"/>
                <w:szCs w:val="20"/>
                <w:lang w:val="en-US"/>
              </w:rPr>
              <w:t>[56]</w:t>
            </w:r>
            <w:r w:rsidR="000324B5" w:rsidRPr="000324B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E64DB0" w14:textId="66FE1F74" w:rsidR="002E6C3F" w:rsidRPr="00C6087A" w:rsidRDefault="002E6C3F" w:rsidP="001C0627">
            <w:pPr>
              <w:pStyle w:val="NoSpacing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3F5E28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75 [73-77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0C233C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75 [73-77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B094A1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73 [71-75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42CA8A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73 [71-75]</w:t>
            </w:r>
          </w:p>
        </w:tc>
      </w:tr>
      <w:tr w:rsidR="002E6C3F" w:rsidRPr="000324B5" w14:paraId="23D6D835" w14:textId="77777777" w:rsidTr="000324B5">
        <w:trPr>
          <w:trHeight w:val="998"/>
        </w:trPr>
        <w:tc>
          <w:tcPr>
            <w:tcW w:w="0" w:type="auto"/>
            <w:vMerge/>
          </w:tcPr>
          <w:p w14:paraId="0B416D02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FFA44A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0324B5">
              <w:rPr>
                <w:rFonts w:cs="Times New Roman"/>
                <w:sz w:val="20"/>
                <w:szCs w:val="20"/>
                <w:lang w:val="en-US"/>
              </w:rPr>
              <w:t>BMDL0.5:</w:t>
            </w:r>
          </w:p>
          <w:p w14:paraId="554E9E6C" w14:textId="275091CA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0324B5">
              <w:rPr>
                <w:rFonts w:cs="Times New Roman"/>
                <w:sz w:val="20"/>
                <w:szCs w:val="20"/>
                <w:lang w:val="en-US"/>
              </w:rPr>
              <w:t xml:space="preserve">3.0 </w:t>
            </w:r>
            <w:r w:rsidRPr="000324B5">
              <w:rPr>
                <w:rFonts w:cs="Times New Roman"/>
                <w:sz w:val="20"/>
                <w:szCs w:val="20"/>
              </w:rPr>
              <w:t>μ</w:t>
            </w:r>
            <w:r w:rsidRPr="000324B5">
              <w:rPr>
                <w:rFonts w:cs="Times New Roman"/>
                <w:sz w:val="20"/>
                <w:szCs w:val="20"/>
                <w:lang w:val="en-US"/>
              </w:rPr>
              <w:t>g/kg b.w. per day</w:t>
            </w:r>
            <w:r w:rsidR="000324B5" w:rsidRPr="000324B5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0324B5" w:rsidRPr="000324B5">
              <w:rPr>
                <w:rFonts w:cs="Times New Roman"/>
                <w:sz w:val="20"/>
                <w:szCs w:val="20"/>
              </w:rPr>
              <w:fldChar w:fldCharType="begin"/>
            </w:r>
            <w:r w:rsidR="000324B5" w:rsidRPr="000324B5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European Food Safety Authority&lt;/Author&gt;&lt;Year&gt;2014&lt;/Year&gt;&lt;RecNum&gt;27&lt;/RecNum&gt;&lt;DisplayText&gt;[47]&lt;/DisplayText&gt;&lt;record&gt;&lt;rec-number&gt;27&lt;/rec-number&gt;&lt;foreign-keys&gt;&lt;key app="EN" db-id="95zfp2svqt95ebesp0ex9p5xp5twrwxv05sd" timestamp="1623247075"&gt;27&lt;/key&gt;&lt;/foreign-keys&gt;&lt;ref-type name="Journal Article"&gt;17&lt;/ref-type&gt;&lt;contributors&gt;&lt;authors&gt;&lt;author&gt;European Food Safety Authority,&lt;/author&gt;&lt;/authors&gt;&lt;/contributors&gt;&lt;titles&gt;&lt;title&gt;Dietary exposure to inorganic arsenic in the European population&lt;/title&gt;&lt;secondary-title&gt;EFSA Journal&lt;/secondary-title&gt;&lt;/titles&gt;&lt;periodical&gt;&lt;full-title&gt;EFSA Journal&lt;/full-title&gt;&lt;/periodical&gt;&lt;pages&gt;3597&lt;/pages&gt;&lt;volume&gt;12&lt;/volume&gt;&lt;number&gt;3&lt;/number&gt;&lt;dates&gt;&lt;year&gt;2014&lt;/year&gt;&lt;/dates&gt;&lt;isbn&gt;1831-4732&lt;/isbn&gt;&lt;urls&gt;&lt;/urls&gt;&lt;/record&gt;&lt;/Cite&gt;&lt;/EndNote&gt;</w:instrText>
            </w:r>
            <w:r w:rsidR="000324B5" w:rsidRPr="000324B5">
              <w:rPr>
                <w:rFonts w:cs="Times New Roman"/>
                <w:sz w:val="20"/>
                <w:szCs w:val="20"/>
              </w:rPr>
              <w:fldChar w:fldCharType="separate"/>
            </w:r>
            <w:r w:rsidR="000324B5" w:rsidRPr="000324B5">
              <w:rPr>
                <w:rFonts w:cs="Times New Roman"/>
                <w:noProof/>
                <w:sz w:val="20"/>
                <w:szCs w:val="20"/>
                <w:lang w:val="en-US"/>
              </w:rPr>
              <w:t>[47]</w:t>
            </w:r>
            <w:r w:rsidR="000324B5" w:rsidRPr="000324B5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44207285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BD637A0" w14:textId="3E098BA5" w:rsidR="002E6C3F" w:rsidRPr="00C6087A" w:rsidRDefault="002E6C3F" w:rsidP="001C0627">
            <w:pPr>
              <w:pStyle w:val="NoSpacing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420D0C3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100 [100-100]</w:t>
            </w:r>
          </w:p>
        </w:tc>
        <w:tc>
          <w:tcPr>
            <w:tcW w:w="0" w:type="auto"/>
          </w:tcPr>
          <w:p w14:paraId="09F5A84D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100 [100-100]</w:t>
            </w:r>
          </w:p>
        </w:tc>
        <w:tc>
          <w:tcPr>
            <w:tcW w:w="0" w:type="auto"/>
          </w:tcPr>
          <w:p w14:paraId="3046552F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100 [100-100]</w:t>
            </w:r>
          </w:p>
        </w:tc>
        <w:tc>
          <w:tcPr>
            <w:tcW w:w="0" w:type="auto"/>
          </w:tcPr>
          <w:p w14:paraId="153EC34B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100 [100-100]</w:t>
            </w:r>
          </w:p>
        </w:tc>
      </w:tr>
      <w:tr w:rsidR="002E6C3F" w:rsidRPr="000324B5" w14:paraId="0FFF5DEB" w14:textId="77777777" w:rsidTr="000324B5">
        <w:trPr>
          <w:trHeight w:val="715"/>
        </w:trPr>
        <w:tc>
          <w:tcPr>
            <w:tcW w:w="0" w:type="auto"/>
          </w:tcPr>
          <w:p w14:paraId="0431396E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Cadmium</w:t>
            </w:r>
          </w:p>
        </w:tc>
        <w:tc>
          <w:tcPr>
            <w:tcW w:w="0" w:type="auto"/>
          </w:tcPr>
          <w:p w14:paraId="6F74F212" w14:textId="1D9AD058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 xml:space="preserve">(p)TWI: 2.5 ug/kg bw per week </w:t>
            </w:r>
            <w:r w:rsidR="000324B5" w:rsidRPr="000324B5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0324B5" w:rsidRPr="000324B5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European Food Safety Authority&lt;/Author&gt;&lt;Year&gt;2009&lt;/Year&gt;&lt;RecNum&gt;44&lt;/RecNum&gt;&lt;DisplayText&gt;[23]&lt;/DisplayText&gt;&lt;record&gt;&lt;rec-number&gt;44&lt;/rec-number&gt;&lt;foreign-keys&gt;&lt;key app="EN" db-id="95zfp2svqt95ebesp0ex9p5xp5twrwxv05sd" timestamp="1623248375"&gt;44&lt;/key&gt;&lt;/foreign-keys&gt;&lt;ref-type name="Journal Article"&gt;17&lt;/ref-type&gt;&lt;contributors&gt;&lt;authors&gt;&lt;author&gt;European Food Safety Authority,&lt;/author&gt;&lt;/authors&gt;&lt;/contributors&gt;&lt;titles&gt;&lt;title&gt;Cadmium in food‐Scientific opinion of the Panel on Contaminants in the Food Chain&lt;/title&gt;&lt;secondary-title&gt;EFSA Journal&lt;/secondary-title&gt;&lt;/titles&gt;&lt;periodical&gt;&lt;full-title&gt;EFSA Journal&lt;/full-title&gt;&lt;/periodical&gt;&lt;pages&gt;980&lt;/pages&gt;&lt;volume&gt;7&lt;/volume&gt;&lt;number&gt;3&lt;/number&gt;&lt;dates&gt;&lt;year&gt;2009&lt;/year&gt;&lt;/dates&gt;&lt;isbn&gt;1831-4732&lt;/isbn&gt;&lt;urls&gt;&lt;/urls&gt;&lt;/record&gt;&lt;/Cite&gt;&lt;/EndNote&gt;</w:instrText>
            </w:r>
            <w:r w:rsidR="000324B5" w:rsidRPr="000324B5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0324B5" w:rsidRPr="000324B5">
              <w:rPr>
                <w:rFonts w:cs="Times New Roman"/>
                <w:noProof/>
                <w:color w:val="000000" w:themeColor="text1"/>
                <w:sz w:val="20"/>
                <w:szCs w:val="20"/>
                <w:lang w:val="en-US"/>
              </w:rPr>
              <w:t>[23]</w:t>
            </w:r>
            <w:r w:rsidR="000324B5" w:rsidRPr="000324B5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  <w:p w14:paraId="747796D2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E1E0EA" w14:textId="0F3EFF01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7E36C4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97 [96-98]</w:t>
            </w:r>
          </w:p>
          <w:p w14:paraId="2307DB2A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6FAB8D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97 [96-98]</w:t>
            </w:r>
          </w:p>
          <w:p w14:paraId="7A15437E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CB41F8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94 [92-96]</w:t>
            </w:r>
          </w:p>
        </w:tc>
        <w:tc>
          <w:tcPr>
            <w:tcW w:w="0" w:type="auto"/>
          </w:tcPr>
          <w:p w14:paraId="3CAE910C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94 [92-96]</w:t>
            </w:r>
          </w:p>
        </w:tc>
      </w:tr>
      <w:tr w:rsidR="002E6C3F" w:rsidRPr="000324B5" w14:paraId="00AA234E" w14:textId="77777777" w:rsidTr="000324B5">
        <w:trPr>
          <w:trHeight w:val="621"/>
        </w:trPr>
        <w:tc>
          <w:tcPr>
            <w:tcW w:w="0" w:type="auto"/>
            <w:vMerge w:val="restart"/>
          </w:tcPr>
          <w:p w14:paraId="52C2AAB4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Lead</w:t>
            </w:r>
          </w:p>
        </w:tc>
        <w:tc>
          <w:tcPr>
            <w:tcW w:w="0" w:type="auto"/>
          </w:tcPr>
          <w:p w14:paraId="111BAD49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0324B5">
              <w:rPr>
                <w:rFonts w:cs="Times New Roman"/>
                <w:sz w:val="20"/>
                <w:szCs w:val="20"/>
                <w:lang w:val="en-US"/>
              </w:rPr>
              <w:t xml:space="preserve">BMDL01: 1.5 </w:t>
            </w:r>
            <w:r w:rsidRPr="000324B5">
              <w:rPr>
                <w:rFonts w:cs="Times New Roman"/>
                <w:sz w:val="20"/>
                <w:szCs w:val="20"/>
              </w:rPr>
              <w:t>μ</w:t>
            </w:r>
            <w:r w:rsidRPr="000324B5">
              <w:rPr>
                <w:rFonts w:cs="Times New Roman"/>
                <w:sz w:val="20"/>
                <w:szCs w:val="20"/>
                <w:lang w:val="en-US"/>
              </w:rPr>
              <w:t xml:space="preserve">g/kg bw per day </w:t>
            </w:r>
            <w:r w:rsidRPr="000324B5">
              <w:rPr>
                <w:rFonts w:cs="Times New Roman"/>
                <w:sz w:val="20"/>
                <w:szCs w:val="20"/>
              </w:rPr>
              <w:fldChar w:fldCharType="begin"/>
            </w:r>
            <w:r w:rsidRPr="000324B5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Authority&lt;/Author&gt;&lt;Year&gt;2012&lt;/Year&gt;&lt;RecNum&gt;76&lt;/RecNum&gt;&lt;DisplayText&gt;[58]&lt;/DisplayText&gt;&lt;record&gt;&lt;rec-number&gt;76&lt;/rec-number&gt;&lt;foreign-keys&gt;&lt;key app="EN" db-id="95zfp2svqt95ebesp0ex9p5xp5twrwxv05sd" timestamp="1626179104"&gt;76&lt;/key&gt;&lt;/foreign-keys&gt;&lt;ref-type name="Journal Article"&gt;17&lt;/ref-type&gt;&lt;contributors&gt;&lt;authors&gt;&lt;author&gt;European Food Safety Authority&lt;/author&gt;&lt;/authors&gt;&lt;/contributors&gt;&lt;titles&gt;&lt;title&gt;Lead dietary exposure in the European population. European food safety authority&lt;/title&gt;&lt;secondary-title&gt;Efsa J&lt;/secondary-title&gt;&lt;/titles&gt;&lt;periodical&gt;&lt;full-title&gt;Efsa J&lt;/full-title&gt;&lt;/periodical&gt;&lt;pages&gt;2831&lt;/pages&gt;&lt;volume&gt;10&lt;/volume&gt;&lt;dates&gt;&lt;year&gt;2012&lt;/year&gt;&lt;/dates&gt;&lt;urls&gt;&lt;/urls&gt;&lt;/record&gt;&lt;/Cite&gt;&lt;/EndNote&gt;</w:instrText>
            </w:r>
            <w:r w:rsidRPr="000324B5">
              <w:rPr>
                <w:rFonts w:cs="Times New Roman"/>
                <w:sz w:val="20"/>
                <w:szCs w:val="20"/>
              </w:rPr>
              <w:fldChar w:fldCharType="separate"/>
            </w:r>
            <w:r w:rsidRPr="000324B5">
              <w:rPr>
                <w:rFonts w:cs="Times New Roman"/>
                <w:noProof/>
                <w:sz w:val="20"/>
                <w:szCs w:val="20"/>
                <w:lang w:val="en-US"/>
              </w:rPr>
              <w:t>[58]</w:t>
            </w:r>
            <w:r w:rsidRPr="000324B5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6DD38097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5F90E19" w14:textId="7EC97677" w:rsidR="002E6C3F" w:rsidRPr="00C6087A" w:rsidRDefault="002E6C3F" w:rsidP="001C0627">
            <w:pPr>
              <w:pStyle w:val="NoSpacing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E9ECEFE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100 [100-100]</w:t>
            </w:r>
          </w:p>
        </w:tc>
        <w:tc>
          <w:tcPr>
            <w:tcW w:w="0" w:type="auto"/>
          </w:tcPr>
          <w:p w14:paraId="4D77AE0E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100 [100-100]</w:t>
            </w:r>
          </w:p>
        </w:tc>
        <w:tc>
          <w:tcPr>
            <w:tcW w:w="0" w:type="auto"/>
          </w:tcPr>
          <w:p w14:paraId="035D2961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100 [100-100]</w:t>
            </w:r>
          </w:p>
        </w:tc>
        <w:tc>
          <w:tcPr>
            <w:tcW w:w="0" w:type="auto"/>
          </w:tcPr>
          <w:p w14:paraId="28091CFF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100 [100-100]</w:t>
            </w:r>
          </w:p>
        </w:tc>
      </w:tr>
      <w:tr w:rsidR="002E6C3F" w:rsidRPr="000324B5" w14:paraId="4C2602EA" w14:textId="77777777" w:rsidTr="000324B5">
        <w:trPr>
          <w:trHeight w:val="707"/>
        </w:trPr>
        <w:tc>
          <w:tcPr>
            <w:tcW w:w="0" w:type="auto"/>
            <w:vMerge/>
          </w:tcPr>
          <w:p w14:paraId="1A191173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24815C" w14:textId="5492E4DB" w:rsidR="002E6C3F" w:rsidRPr="000324B5" w:rsidRDefault="002E6C3F" w:rsidP="000324B5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  <w:r w:rsidRPr="000324B5">
              <w:rPr>
                <w:rFonts w:cs="Times New Roman"/>
                <w:sz w:val="20"/>
                <w:szCs w:val="20"/>
                <w:lang w:val="en-US"/>
              </w:rPr>
              <w:t xml:space="preserve">BMDL10: 0.63 </w:t>
            </w:r>
            <w:r w:rsidRPr="000324B5">
              <w:rPr>
                <w:rFonts w:cs="Times New Roman"/>
                <w:sz w:val="20"/>
                <w:szCs w:val="20"/>
              </w:rPr>
              <w:t>μ</w:t>
            </w:r>
            <w:r w:rsidRPr="000324B5">
              <w:rPr>
                <w:rFonts w:cs="Times New Roman"/>
                <w:sz w:val="20"/>
                <w:szCs w:val="20"/>
                <w:lang w:val="en-US"/>
              </w:rPr>
              <w:t xml:space="preserve">g/kg bw per day </w:t>
            </w:r>
            <w:r w:rsidRPr="000324B5">
              <w:rPr>
                <w:rFonts w:cs="Times New Roman"/>
                <w:sz w:val="20"/>
                <w:szCs w:val="20"/>
              </w:rPr>
              <w:fldChar w:fldCharType="begin"/>
            </w:r>
            <w:r w:rsidRPr="000324B5"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Authority&lt;/Author&gt;&lt;Year&gt;2012&lt;/Year&gt;&lt;RecNum&gt;76&lt;/RecNum&gt;&lt;DisplayText&gt;[58]&lt;/DisplayText&gt;&lt;record&gt;&lt;rec-number&gt;76&lt;/rec-number&gt;&lt;foreign-keys&gt;&lt;key app="EN" db-id="95zfp2svqt95ebesp0ex9p5xp5twrwxv05sd" timestamp="1626179104"&gt;76&lt;/key&gt;&lt;/foreign-keys&gt;&lt;ref-type name="Journal Article"&gt;17&lt;/ref-type&gt;&lt;contributors&gt;&lt;authors&gt;&lt;author&gt;European Food Safety Authority&lt;/author&gt;&lt;/authors&gt;&lt;/contributors&gt;&lt;titles&gt;&lt;title&gt;Lead dietary exposure in the European population. European food safety authority&lt;/title&gt;&lt;secondary-title&gt;Efsa J&lt;/secondary-title&gt;&lt;/titles&gt;&lt;periodical&gt;&lt;full-title&gt;Efsa J&lt;/full-title&gt;&lt;/periodical&gt;&lt;pages&gt;2831&lt;/pages&gt;&lt;volume&gt;10&lt;/volume&gt;&lt;dates&gt;&lt;year&gt;2012&lt;/year&gt;&lt;/dates&gt;&lt;urls&gt;&lt;/urls&gt;&lt;/record&gt;&lt;/Cite&gt;&lt;/EndNote&gt;</w:instrText>
            </w:r>
            <w:r w:rsidRPr="000324B5">
              <w:rPr>
                <w:rFonts w:cs="Times New Roman"/>
                <w:sz w:val="20"/>
                <w:szCs w:val="20"/>
              </w:rPr>
              <w:fldChar w:fldCharType="separate"/>
            </w:r>
            <w:r w:rsidRPr="000324B5">
              <w:rPr>
                <w:rFonts w:cs="Times New Roman"/>
                <w:noProof/>
                <w:sz w:val="20"/>
                <w:szCs w:val="20"/>
                <w:lang w:val="en-US"/>
              </w:rPr>
              <w:t>[58]</w:t>
            </w:r>
            <w:r w:rsidRPr="000324B5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3483546E" w14:textId="11D2C0C6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D4AC7AB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72 [68-75]</w:t>
            </w:r>
          </w:p>
        </w:tc>
        <w:tc>
          <w:tcPr>
            <w:tcW w:w="0" w:type="auto"/>
          </w:tcPr>
          <w:p w14:paraId="28DABE71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72 [68-75]</w:t>
            </w:r>
          </w:p>
        </w:tc>
        <w:tc>
          <w:tcPr>
            <w:tcW w:w="0" w:type="auto"/>
          </w:tcPr>
          <w:p w14:paraId="6AC8CE4A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93 [92-94]</w:t>
            </w:r>
          </w:p>
        </w:tc>
        <w:tc>
          <w:tcPr>
            <w:tcW w:w="0" w:type="auto"/>
          </w:tcPr>
          <w:p w14:paraId="349ED389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93 [92-94]</w:t>
            </w:r>
          </w:p>
        </w:tc>
      </w:tr>
      <w:tr w:rsidR="002E6C3F" w:rsidRPr="000324B5" w14:paraId="62E14C15" w14:textId="77777777" w:rsidTr="000324B5">
        <w:trPr>
          <w:trHeight w:val="2015"/>
        </w:trPr>
        <w:tc>
          <w:tcPr>
            <w:tcW w:w="0" w:type="auto"/>
          </w:tcPr>
          <w:p w14:paraId="694AA42C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Total Mercury</w:t>
            </w:r>
          </w:p>
        </w:tc>
        <w:tc>
          <w:tcPr>
            <w:tcW w:w="0" w:type="auto"/>
          </w:tcPr>
          <w:p w14:paraId="6F890BAA" w14:textId="6CDE13B8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(p)TWI: 4 ug/kg bw per week</w:t>
            </w:r>
            <w:r w:rsidR="000324B5">
              <w:rPr>
                <w:rFonts w:cs="Times New Roman"/>
                <w:sz w:val="20"/>
                <w:szCs w:val="20"/>
              </w:rPr>
              <w:t xml:space="preserve"> </w:t>
            </w:r>
            <w:r w:rsidRPr="000324B5">
              <w:rPr>
                <w:rFonts w:cs="Times New Roman"/>
                <w:sz w:val="20"/>
                <w:szCs w:val="20"/>
              </w:rPr>
              <w:fldChar w:fldCharType="begin"/>
            </w:r>
            <w:r w:rsidRPr="000324B5">
              <w:rPr>
                <w:rFonts w:cs="Times New Roman"/>
                <w:sz w:val="20"/>
                <w:szCs w:val="20"/>
              </w:rPr>
              <w:instrText xml:space="preserve"> ADDIN EN.CITE &lt;EndNote&gt;&lt;Cite&gt;&lt;Author&gt;Joint&lt;/Author&gt;&lt;Year&gt;2011&lt;/Year&gt;&lt;RecNum&gt;77&lt;/RecNum&gt;&lt;DisplayText&gt;[59]&lt;/DisplayText&gt;&lt;record&gt;&lt;rec-number&gt;77&lt;/rec-number&gt;&lt;foreign-keys&gt;&lt;key app="EN" db-id="95zfp2svqt95ebesp0ex9p5xp5twrwxv05sd" timestamp="1626179384"&gt;77&lt;/key&gt;&lt;/foreign-keys&gt;&lt;ref-type name="Book"&gt;6&lt;/ref-type&gt;&lt;contributors&gt;&lt;authors&gt;&lt;author&gt;Joint, FAO&lt;/author&gt;&lt;author&gt;WHO Expert Committee on Food Additives&lt;/author&gt;&lt;author&gt;World Health Organization&lt;/author&gt;&lt;/authors&gt;&lt;/contributors&gt;&lt;titles&gt;&lt;title&gt;Safety evaluation of certain contaminants in food: prepared by the Seventy-second meeting of the Joint FAO/WHO Expert Committee on Food Additives (JECFA)&lt;/title&gt;&lt;/titles&gt;&lt;dates&gt;&lt;year&gt;2011&lt;/year&gt;&lt;/dates&gt;&lt;publisher&gt;World Health Organization&lt;/publisher&gt;&lt;isbn&gt;9241660635&lt;/isbn&gt;&lt;urls&gt;&lt;/urls&gt;&lt;/record&gt;&lt;/Cite&gt;&lt;/EndNote&gt;</w:instrText>
            </w:r>
            <w:r w:rsidRPr="000324B5">
              <w:rPr>
                <w:rFonts w:cs="Times New Roman"/>
                <w:sz w:val="20"/>
                <w:szCs w:val="20"/>
              </w:rPr>
              <w:fldChar w:fldCharType="separate"/>
            </w:r>
            <w:r w:rsidRPr="000324B5">
              <w:rPr>
                <w:rFonts w:cs="Times New Roman"/>
                <w:noProof/>
                <w:sz w:val="20"/>
                <w:szCs w:val="20"/>
              </w:rPr>
              <w:t>[59]</w:t>
            </w:r>
            <w:r w:rsidRPr="000324B5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7791773C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982A04" w14:textId="5D3A240D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90A09D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100 [100-100]</w:t>
            </w:r>
          </w:p>
        </w:tc>
        <w:tc>
          <w:tcPr>
            <w:tcW w:w="0" w:type="auto"/>
          </w:tcPr>
          <w:p w14:paraId="416E739D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100 [100-100]</w:t>
            </w:r>
          </w:p>
        </w:tc>
        <w:tc>
          <w:tcPr>
            <w:tcW w:w="0" w:type="auto"/>
          </w:tcPr>
          <w:p w14:paraId="455619F0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100 [100-100]</w:t>
            </w:r>
          </w:p>
        </w:tc>
        <w:tc>
          <w:tcPr>
            <w:tcW w:w="0" w:type="auto"/>
          </w:tcPr>
          <w:p w14:paraId="132DE61B" w14:textId="77777777" w:rsidR="002E6C3F" w:rsidRPr="000324B5" w:rsidRDefault="002E6C3F" w:rsidP="001C0627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0324B5">
              <w:rPr>
                <w:rFonts w:cs="Times New Roman"/>
                <w:sz w:val="20"/>
                <w:szCs w:val="20"/>
              </w:rPr>
              <w:t>100 [100-100]</w:t>
            </w:r>
          </w:p>
        </w:tc>
      </w:tr>
    </w:tbl>
    <w:p w14:paraId="7830BD42" w14:textId="77777777" w:rsidR="002E6C3F" w:rsidRPr="00DD7AB2" w:rsidRDefault="002E6C3F" w:rsidP="002E6C3F">
      <w:pPr>
        <w:spacing w:after="160" w:line="259" w:lineRule="auto"/>
        <w:rPr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2761E2" w14:textId="77777777" w:rsidR="000B5C3C" w:rsidRDefault="000B5C3C" w:rsidP="00117666">
      <w:pPr>
        <w:spacing w:after="0"/>
      </w:pPr>
      <w:r>
        <w:separator/>
      </w:r>
    </w:p>
  </w:endnote>
  <w:endnote w:type="continuationSeparator" w:id="0">
    <w:p w14:paraId="2AF8D476" w14:textId="77777777" w:rsidR="000B5C3C" w:rsidRDefault="000B5C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11394" w14:textId="77777777" w:rsidR="000B5C3C" w:rsidRDefault="000B5C3C" w:rsidP="00117666">
      <w:pPr>
        <w:spacing w:after="0"/>
      </w:pPr>
      <w:r>
        <w:separator/>
      </w:r>
    </w:p>
  </w:footnote>
  <w:footnote w:type="continuationSeparator" w:id="0">
    <w:p w14:paraId="190E28D6" w14:textId="77777777" w:rsidR="000B5C3C" w:rsidRDefault="000B5C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24B5"/>
    <w:rsid w:val="00034304"/>
    <w:rsid w:val="00035434"/>
    <w:rsid w:val="00052A14"/>
    <w:rsid w:val="00077D53"/>
    <w:rsid w:val="000B5C3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6C3F"/>
    <w:rsid w:val="003123F4"/>
    <w:rsid w:val="003544FB"/>
    <w:rsid w:val="003D2F2D"/>
    <w:rsid w:val="00401590"/>
    <w:rsid w:val="004271F8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087A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441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basedOn w:val="DefaultParagraphFont"/>
    <w:link w:val="NoSpacing"/>
    <w:uiPriority w:val="1"/>
    <w:rsid w:val="002E6C3F"/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2E6C3F"/>
    <w:pPr>
      <w:spacing w:after="0" w:line="240" w:lineRule="auto"/>
    </w:pPr>
    <w:rPr>
      <w:rFonts w:eastAsiaTheme="minorEastAsia"/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B26C871-19AC-40B0-88E0-31F40B7FF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213</Words>
  <Characters>691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ada Zaffin</cp:lastModifiedBy>
  <cp:revision>6</cp:revision>
  <cp:lastPrinted>2013-10-03T12:51:00Z</cp:lastPrinted>
  <dcterms:created xsi:type="dcterms:W3CDTF">2018-11-23T08:58:00Z</dcterms:created>
  <dcterms:modified xsi:type="dcterms:W3CDTF">2021-11-12T11:52:00Z</dcterms:modified>
</cp:coreProperties>
</file>